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rPr/>
      </w:pPr>
      <w:r>
        <w:rPr/>
        <w:t>Table S1.  Strains used in this study</w:t>
      </w:r>
    </w:p>
    <w:p>
      <w:pPr>
        <w:pStyle w:val="Normal"/>
        <w:rPr/>
      </w:pPr>
      <w:r>
        <w:rPr/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658"/>
        <w:gridCol w:w="209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trains/Plasmids</w:t>
            </w:r>
          </w:p>
        </w:tc>
        <w:tc>
          <w:tcPr>
            <w:tcW w:w="4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Genotype or description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Reference or sourc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s</w:t>
            </w:r>
          </w:p>
        </w:tc>
        <w:tc>
          <w:tcPr>
            <w:tcW w:w="4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BW25113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acI</w:t>
            </w:r>
            <w:r>
              <w:rPr>
                <w:vertAlign w:val="superscript"/>
              </w:rPr>
              <w:t>q</w:t>
            </w:r>
            <w:r>
              <w:rPr/>
              <w:t xml:space="preserve"> </w:t>
            </w:r>
            <w:r>
              <w:rPr>
                <w:i/>
              </w:rPr>
              <w:t>rrnB</w:t>
            </w:r>
            <w:r>
              <w:rPr>
                <w:vertAlign w:val="subscript"/>
              </w:rPr>
              <w:t>T14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lacZ</w:t>
            </w:r>
            <w:r>
              <w:rPr>
                <w:vertAlign w:val="subscript"/>
              </w:rPr>
              <w:t>WJ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hsdR</w:t>
            </w:r>
            <w:r>
              <w:rPr/>
              <w:t xml:space="preserve">514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araBAD</w:t>
            </w:r>
            <w:r>
              <w:rPr>
                <w:vertAlign w:val="subscript"/>
              </w:rPr>
              <w:t>AH33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haBAD</w:t>
            </w:r>
            <w:r>
              <w:rPr>
                <w:vertAlign w:val="subscript"/>
              </w:rPr>
              <w:t>LD7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3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p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2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pR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rp </w:t>
            </w:r>
            <w:r>
              <w:rPr/>
              <w:t>Glp</w:t>
            </w:r>
            <w:r>
              <w:rPr>
                <w:vertAlign w:val="superscript"/>
              </w:rPr>
              <w:t>+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arrying IS5 upstream of P</w:t>
            </w:r>
            <w:r>
              <w:rPr>
                <w:i/>
              </w:rPr>
              <w:t>glpFK</w:t>
            </w:r>
            <w:r>
              <w:rPr/>
              <w:t xml:space="preserve"> 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p glpR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 xml:space="preserve">crp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rp glpR </w:t>
            </w:r>
            <w:r>
              <w:rPr/>
              <w:t>Glp</w:t>
            </w:r>
            <w:r>
              <w:rPr>
                <w:vertAlign w:val="superscript"/>
              </w:rPr>
              <w:t>+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in </w:t>
            </w:r>
            <w:r>
              <w:rPr>
                <w:i/>
              </w:rPr>
              <w:t xml:space="preserve">crp </w:t>
            </w:r>
            <w:r>
              <w:rPr/>
              <w:t>Glp</w:t>
            </w:r>
            <w:r>
              <w:rPr>
                <w:vertAlign w:val="superscript"/>
              </w:rPr>
              <w:t>+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c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lacI</w:t>
            </w:r>
            <w:r>
              <w:rPr/>
              <w:t xml:space="preserve"> in MG165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Ref. 3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p lacI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 xml:space="preserve">crp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lacI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n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hns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p hn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 xml:space="preserve">crp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hns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 xml:space="preserve"> Glp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 xml:space="preserve"> hn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hns</w:t>
            </w:r>
            <w:r>
              <w:rPr/>
              <w:t xml:space="preserve"> in </w:t>
            </w:r>
            <w:r>
              <w:rPr>
                <w:i/>
              </w:rPr>
              <w:t xml:space="preserve">crp </w:t>
            </w:r>
            <w:r>
              <w:rPr/>
              <w:t>Glp</w:t>
            </w:r>
            <w:r>
              <w:rPr>
                <w:vertAlign w:val="superscript"/>
              </w:rPr>
              <w:t>+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hf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ihfA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p ihf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ihfA</w:t>
            </w:r>
            <w:r>
              <w:rPr/>
              <w:t xml:space="preserve"> in BW251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rp </w:t>
            </w:r>
            <w:r>
              <w:rPr/>
              <w:t>Glp</w:t>
            </w:r>
            <w:r>
              <w:rPr>
                <w:vertAlign w:val="superscript"/>
              </w:rPr>
              <w:t xml:space="preserve">+ </w:t>
            </w:r>
            <w:r>
              <w:rPr>
                <w:i/>
              </w:rPr>
              <w:t>ihf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ihfA</w:t>
            </w:r>
            <w:r>
              <w:rPr/>
              <w:t xml:space="preserve"> in </w:t>
            </w:r>
            <w:r>
              <w:rPr>
                <w:i/>
              </w:rPr>
              <w:t xml:space="preserve">crp </w:t>
            </w:r>
            <w:r>
              <w:rPr/>
              <w:t>Glp</w:t>
            </w:r>
            <w:r>
              <w:rPr>
                <w:vertAlign w:val="superscript"/>
              </w:rPr>
              <w:t>+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t</w:t>
            </w:r>
            <w:r>
              <w:rPr/>
              <w:t>(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BW25115 containing 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lpR</w:t>
            </w:r>
            <w:r>
              <w:rPr/>
              <w:t>(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 glpR</w:t>
            </w:r>
            <w:r>
              <w:rPr/>
              <w:t>(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t</w:t>
            </w:r>
            <w:r>
              <w:rPr/>
              <w:t>(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BW25115 containing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lpR</w:t>
            </w:r>
            <w:r>
              <w:rPr/>
              <w:t>(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 glpR</w:t>
            </w:r>
            <w:r>
              <w:rPr/>
              <w:t>(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promoter-less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t</w:t>
            </w:r>
            <w:r>
              <w:rPr/>
              <w:t>(Pless-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BW25115 containing promoter-less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Pless-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promoter-less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lpR</w:t>
            </w:r>
            <w:r>
              <w:rPr/>
              <w:t>(Pless-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promoter-less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 glpR</w:t>
            </w:r>
            <w:r>
              <w:rPr/>
              <w:t>(Pless-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promoter-less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t</w:t>
            </w:r>
            <w:r>
              <w:rPr/>
              <w:t>(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BW25115 containing the 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the 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glpR</w:t>
            </w:r>
            <w:r>
              <w:rPr/>
              <w:t>(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the 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 glpR</w:t>
            </w:r>
            <w:r>
              <w:rPr/>
              <w:t>(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glpR</w:t>
            </w:r>
            <w:r>
              <w:rPr/>
              <w:t xml:space="preserve"> containing 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at the </w:t>
            </w:r>
            <w:r>
              <w:rPr>
                <w:i/>
              </w:rPr>
              <w:t>attB</w:t>
            </w:r>
            <w:r>
              <w:rPr/>
              <w:t xml:space="preserve"> sit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61" w:hRule="atLeast"/>
        </w:trPr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IB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the IB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with IB at -126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61" w:hRule="atLeast"/>
        </w:trPr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IB:P</w:t>
            </w:r>
            <w:r>
              <w:rPr>
                <w:i/>
              </w:rPr>
              <w:t>lac’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the IB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with IB at -178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61" w:hRule="atLeast"/>
        </w:trPr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IS5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the IS5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with IB at -126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61" w:hRule="atLeast"/>
        </w:trPr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rp</w:t>
            </w:r>
            <w:r>
              <w:rPr/>
              <w:t>(IS5:P</w:t>
            </w:r>
            <w:r>
              <w:rPr>
                <w:i/>
              </w:rPr>
              <w:t>lac’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>)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rp</w:t>
            </w:r>
            <w:r>
              <w:rPr/>
              <w:t xml:space="preserve"> containing the IS5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with IB at -178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161" w:hRule="atLeast"/>
        </w:trPr>
        <w:tc>
          <w:tcPr>
            <w:tcW w:w="25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465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P</w:t>
            </w:r>
            <w:r>
              <w:rPr>
                <w:i/>
              </w:rPr>
              <w:t>glpFK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IS5:P</w:t>
            </w:r>
            <w:r>
              <w:rPr>
                <w:i/>
              </w:rPr>
              <w:t>glpFK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Pless-IS5:P</w:t>
            </w:r>
            <w:r>
              <w:rPr>
                <w:i/>
              </w:rPr>
              <w:t>glpFK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Promoter-less IS5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IB:P</w:t>
            </w:r>
            <w:r>
              <w:rPr>
                <w:i/>
              </w:rPr>
              <w:t>glpFK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IB:P</w:t>
            </w:r>
            <w:r>
              <w:rPr>
                <w:i/>
              </w:rPr>
              <w:t>glpFK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P</w:t>
            </w:r>
            <w:r>
              <w:rPr>
                <w:i/>
              </w:rPr>
              <w:t>lacZYA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P</w:t>
            </w:r>
            <w:r>
              <w:rPr>
                <w:i/>
              </w:rPr>
              <w:t>lacZYA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IS5:P</w:t>
            </w:r>
            <w:r>
              <w:rPr>
                <w:i/>
              </w:rPr>
              <w:t>lac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IS5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with IS5 at -126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IS5:P</w:t>
            </w:r>
            <w:r>
              <w:rPr>
                <w:i/>
              </w:rPr>
              <w:t>lac’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IS5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with IS5 at -178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/>
            </w:pPr>
            <w:r>
              <w:rPr/>
              <w:t>pRS551-IB:P</w:t>
            </w:r>
            <w:r>
              <w:rPr>
                <w:i/>
              </w:rPr>
              <w:t>lac</w:t>
            </w:r>
          </w:p>
        </w:tc>
        <w:tc>
          <w:tcPr>
            <w:tcW w:w="4658" w:type="dxa"/>
            <w:tcBorders/>
          </w:tcPr>
          <w:p>
            <w:pPr>
              <w:pStyle w:val="Normal"/>
              <w:rPr/>
            </w:pPr>
            <w:r>
              <w:rPr/>
              <w:t>pRS551 containing IB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with IS5 at -126.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S551-IB:P</w:t>
            </w:r>
            <w:r>
              <w:rPr>
                <w:i/>
              </w:rPr>
              <w:t>lac’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S551 containing IB:P</w:t>
            </w:r>
            <w:r>
              <w:rPr>
                <w:i/>
              </w:rPr>
              <w:t>lac</w:t>
            </w:r>
            <w:r>
              <w:rPr/>
              <w:t>-</w:t>
            </w:r>
            <w:r>
              <w:rPr>
                <w:i/>
              </w:rPr>
              <w:t>lacZ</w:t>
            </w:r>
            <w:r>
              <w:rPr/>
              <w:t xml:space="preserve"> fusion with IS5 at -178.5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01:02:00Z</dcterms:created>
  <dc:creator>Trial User</dc:creator>
  <dc:description/>
  <dc:language>en-US</dc:language>
  <cp:lastModifiedBy>Zhongge Zhang</cp:lastModifiedBy>
  <dcterms:modified xsi:type="dcterms:W3CDTF">2009-08-22T18:34:00Z</dcterms:modified>
  <cp:revision>18</cp:revision>
  <dc:subject/>
  <dc:title>Table S1</dc:title>
</cp:coreProperties>
</file>